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1B12D" w14:textId="77777777" w:rsidR="00957BED" w:rsidRPr="00CE6527" w:rsidRDefault="00957BED" w:rsidP="00957BED">
      <w:pPr>
        <w:spacing w:before="120"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Toc52573762"/>
      <w:r w:rsidRPr="00CE6527">
        <w:rPr>
          <w:rFonts w:ascii="Times New Roman" w:hAnsi="Times New Roman" w:cs="Times New Roman"/>
          <w:b/>
          <w:sz w:val="24"/>
          <w:szCs w:val="24"/>
        </w:rPr>
        <w:t>S1</w:t>
      </w:r>
      <w:r w:rsidRPr="004B78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6527">
        <w:rPr>
          <w:rFonts w:ascii="Times New Roman" w:hAnsi="Times New Roman" w:cs="Times New Roman"/>
          <w:b/>
          <w:sz w:val="24"/>
          <w:szCs w:val="24"/>
        </w:rPr>
        <w:t>Table. Codebook f</w:t>
      </w:r>
      <w:r>
        <w:rPr>
          <w:rFonts w:ascii="Times New Roman" w:hAnsi="Times New Roman" w:cs="Times New Roman"/>
          <w:b/>
          <w:sz w:val="24"/>
          <w:szCs w:val="24"/>
        </w:rPr>
        <w:t>or common misinformation on</w:t>
      </w:r>
      <w:r w:rsidRPr="00CE6527">
        <w:rPr>
          <w:rFonts w:ascii="Times New Roman" w:hAnsi="Times New Roman" w:cs="Times New Roman"/>
          <w:b/>
          <w:sz w:val="24"/>
          <w:szCs w:val="24"/>
        </w:rPr>
        <w:t xml:space="preserve"> Weibo.</w:t>
      </w:r>
      <w:bookmarkEnd w:id="0"/>
    </w:p>
    <w:tbl>
      <w:tblPr>
        <w:tblW w:w="95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736"/>
        <w:gridCol w:w="3168"/>
      </w:tblGrid>
      <w:tr w:rsidR="00957BED" w:rsidRPr="00772B9A" w14:paraId="5CB167C9" w14:textId="77777777" w:rsidTr="00C62797">
        <w:trPr>
          <w:trHeight w:val="267"/>
        </w:trPr>
        <w:tc>
          <w:tcPr>
            <w:tcW w:w="360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736EBED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0F49C7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</w:t>
            </w:r>
            <w:r w:rsidRPr="000F49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isin</w:t>
            </w:r>
            <w:r w:rsidRPr="00772B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formation on </w:t>
            </w:r>
            <w:proofErr w:type="spellStart"/>
            <w:r w:rsidRPr="00772B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ina</w:t>
            </w:r>
            <w:proofErr w:type="spellEnd"/>
            <w:r w:rsidRPr="00772B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Weibo</w:t>
            </w:r>
          </w:p>
        </w:tc>
        <w:tc>
          <w:tcPr>
            <w:tcW w:w="2736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105E879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URLs of proof</w:t>
            </w:r>
          </w:p>
        </w:tc>
        <w:tc>
          <w:tcPr>
            <w:tcW w:w="3168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AB429B9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acts</w:t>
            </w:r>
          </w:p>
        </w:tc>
      </w:tr>
      <w:tr w:rsidR="00957BED" w:rsidRPr="00772B9A" w14:paraId="3DAD957F" w14:textId="77777777" w:rsidTr="00C62797">
        <w:trPr>
          <w:trHeight w:val="547"/>
        </w:trPr>
        <w:tc>
          <w:tcPr>
            <w:tcW w:w="360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CE77219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M food (such as GM corn) will cause infertility, lower the fertility, and affect offspring.</w:t>
            </w:r>
          </w:p>
        </w:tc>
        <w:tc>
          <w:tcPr>
            <w:tcW w:w="2736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610E805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  <w:t>http://sitn.hms.harvard.edu/flash/2015/will-gmos-hurt-my-body/</w:t>
            </w:r>
          </w:p>
        </w:tc>
        <w:tc>
          <w:tcPr>
            <w:tcW w:w="3168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1A1F7D7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M food (such as GM corn) will not cause infertility, lower the fertility, or affect offspring from the research of independent groups worldwide.</w:t>
            </w:r>
          </w:p>
        </w:tc>
      </w:tr>
      <w:tr w:rsidR="00957BED" w:rsidRPr="00772B9A" w14:paraId="6F14BA8E" w14:textId="77777777" w:rsidTr="00C62797">
        <w:trPr>
          <w:trHeight w:val="82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74D114A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Genetically modified maize (corn) induces </w:t>
            </w:r>
            <w:proofErr w:type="spellStart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umors</w:t>
            </w:r>
            <w:proofErr w:type="spellEnd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in rats and humans.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29D1541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ttps://allianceforscience.cornell.edu/blog/2018/06/european-studies-disprove-seralinis-gmo-maize-tumor-claims/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F45427F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Three European studies have disproved genetically modified maize (corn) induces </w:t>
            </w:r>
            <w:proofErr w:type="spellStart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umors</w:t>
            </w:r>
            <w:proofErr w:type="spellEnd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in rats and humans.</w:t>
            </w:r>
          </w:p>
        </w:tc>
      </w:tr>
      <w:tr w:rsidR="00957BED" w:rsidRPr="00772B9A" w14:paraId="14E6453B" w14:textId="77777777" w:rsidTr="00C62797">
        <w:trPr>
          <w:trHeight w:val="54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945D12D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Identify GM produce by their appearances such as size, shape, and </w:t>
            </w:r>
            <w:proofErr w:type="spellStart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lor</w:t>
            </w:r>
            <w:proofErr w:type="spellEnd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6765AED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  <w:t>http://shipin.people.com.cn/n/2013/1128/c85914-23678869.html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58B1D0D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GM produce cannot be identified by their appearances such as size, shape, and </w:t>
            </w:r>
            <w:proofErr w:type="spellStart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lor</w:t>
            </w:r>
            <w:proofErr w:type="spellEnd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957BED" w:rsidRPr="00772B9A" w14:paraId="31D5B2D2" w14:textId="77777777" w:rsidTr="00C62797">
        <w:trPr>
          <w:trHeight w:val="54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0FAA32D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MOs will change our genes or the ability of the modified DNA to transfer to the DNA of whomever eats it or have other toxic side effects.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A52DEC6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  <w:t>http://sitn.hms.harvard.edu/flash/2015/will-gmos-hurt-my-body/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8391B36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MOs will not change our genes or the ability of the modified DNA to transfer to the DNA of whomever eats it or have other toxic side effects.</w:t>
            </w:r>
          </w:p>
        </w:tc>
      </w:tr>
      <w:tr w:rsidR="00957BED" w:rsidRPr="00772B9A" w14:paraId="5B0F43EE" w14:textId="77777777" w:rsidTr="00C62797">
        <w:trPr>
          <w:trHeight w:val="54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E39F1B6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he tiny size of cherry tomatoes comes from the genetically modification.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FFAC1A3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  <w:t>https://en.wikipedia.org/wiki/Cherry_tomato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1E3610F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he tiny size of cherry tomatoes does not come from the genetically modification.</w:t>
            </w:r>
          </w:p>
        </w:tc>
      </w:tr>
      <w:tr w:rsidR="00957BED" w:rsidRPr="00772B9A" w14:paraId="29E369C9" w14:textId="77777777" w:rsidTr="00C62797">
        <w:trPr>
          <w:trHeight w:val="54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3ADE63D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The deep-purple </w:t>
            </w:r>
            <w:proofErr w:type="spellStart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loring</w:t>
            </w:r>
            <w:proofErr w:type="spellEnd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of purple sweet potato comes from the genetically modification.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16697C3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  <w:t>https://www.sciencedaily.com/releases/2009/06/090629132250.htm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7D8F95F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The deep-purple </w:t>
            </w:r>
            <w:proofErr w:type="spellStart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loring</w:t>
            </w:r>
            <w:proofErr w:type="spellEnd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of purple sweet </w:t>
            </w:r>
            <w:proofErr w:type="gramStart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otato  does</w:t>
            </w:r>
            <w:proofErr w:type="gramEnd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not come from the genetically modification.</w:t>
            </w:r>
          </w:p>
        </w:tc>
      </w:tr>
      <w:tr w:rsidR="00957BED" w:rsidRPr="00772B9A" w14:paraId="4EF163DD" w14:textId="77777777" w:rsidTr="00C62797">
        <w:trPr>
          <w:trHeight w:val="54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45E074F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The </w:t>
            </w:r>
            <w:proofErr w:type="spellStart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lor</w:t>
            </w:r>
            <w:proofErr w:type="spellEnd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of different </w:t>
            </w:r>
            <w:proofErr w:type="spellStart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lor</w:t>
            </w:r>
            <w:proofErr w:type="spellEnd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bell pepper are genetically modified.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64B1985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  <w:t>https://en.wikipedia.org/wiki/Bell_pepper#cite_note-8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A1EE985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The </w:t>
            </w:r>
            <w:proofErr w:type="spellStart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lor</w:t>
            </w:r>
            <w:proofErr w:type="spellEnd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of different </w:t>
            </w:r>
            <w:proofErr w:type="spellStart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lor</w:t>
            </w:r>
            <w:proofErr w:type="spellEnd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bell pepper are not genetically modified.</w:t>
            </w:r>
          </w:p>
        </w:tc>
      </w:tr>
      <w:tr w:rsidR="00957BED" w:rsidRPr="00772B9A" w14:paraId="79713298" w14:textId="77777777" w:rsidTr="00C62797">
        <w:trPr>
          <w:trHeight w:val="54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D90F93E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herry tomatoes, purple sweet potatoes, and </w:t>
            </w:r>
            <w:proofErr w:type="spellStart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lor</w:t>
            </w:r>
            <w:proofErr w:type="spellEnd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bell pepper sold on Chinese market are genetically modified.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DB67ED6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  <w:t>http://www.moa.gov.cn/ztzl/zjyqwgz/sjzx/201708/t20170803_5768417.htm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D2CC43D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urrently, cherry tomatoes, purple sweet potatoes, or </w:t>
            </w:r>
            <w:proofErr w:type="spellStart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lor</w:t>
            </w:r>
            <w:proofErr w:type="spellEnd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bell pepper sold on Chinese market are not genetically modified.</w:t>
            </w:r>
          </w:p>
        </w:tc>
      </w:tr>
      <w:tr w:rsidR="00957BED" w:rsidRPr="00772B9A" w14:paraId="226FAF70" w14:textId="77777777" w:rsidTr="00C62797">
        <w:trPr>
          <w:trHeight w:val="54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6AEFAA4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hina has given any safety approval to commercial production of genetically modified grains.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1D21E27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  <w:t>http://politics.people.com.cn/n/2015/0306/c70731-26651467.html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4DB76F6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hina has spent billions on research of biotech crops, but it has not yet approved the planting of any GM varieties of staple food crops.</w:t>
            </w:r>
          </w:p>
        </w:tc>
      </w:tr>
      <w:tr w:rsidR="00957BED" w:rsidRPr="00772B9A" w14:paraId="6000135D" w14:textId="77777777" w:rsidTr="00C62797">
        <w:trPr>
          <w:trHeight w:val="54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1AA0DAA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he genetically modified soybean products are illegally sold on the market.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3DB1284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  <w:t>http://www.agrogene.cn:8081/info-3743.shtml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6623109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he genetically modified soybean products are legally sold on the market.</w:t>
            </w:r>
          </w:p>
        </w:tc>
      </w:tr>
      <w:tr w:rsidR="00957BED" w:rsidRPr="00772B9A" w14:paraId="595D9F21" w14:textId="77777777" w:rsidTr="00C62797">
        <w:trPr>
          <w:trHeight w:val="54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DF3C29A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hina has not established GM food </w:t>
            </w:r>
            <w:proofErr w:type="spellStart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abeling</w:t>
            </w:r>
            <w:proofErr w:type="spellEnd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regime.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B7D9CC3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  <w:t>https://www.loc.gov/law/help/restrictions-on-gmos/china.php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CF3A068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GMO products on the GMO list published by the state must be clearly </w:t>
            </w:r>
            <w:proofErr w:type="spellStart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abeled</w:t>
            </w:r>
            <w:proofErr w:type="spellEnd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when sold within China; </w:t>
            </w:r>
            <w:proofErr w:type="spellStart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nlabeled</w:t>
            </w:r>
            <w:proofErr w:type="spellEnd"/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products may not be sold.</w:t>
            </w:r>
          </w:p>
        </w:tc>
      </w:tr>
      <w:tr w:rsidR="00957BED" w:rsidRPr="00772B9A" w14:paraId="488C0E09" w14:textId="77777777" w:rsidTr="00C62797">
        <w:trPr>
          <w:trHeight w:val="54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7AE9DCF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eople in the United States do not eat GM food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0E912D4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  <w:t>https://onlinelibrary.wiley.com/doi/full/10.1111/j.1539-6924.2005.00668.x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883EF9D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 lot of processed foods containing ingredients from engineered canola, soybeans and corn have been sold in the US supermarkets for a long time</w:t>
            </w:r>
          </w:p>
        </w:tc>
      </w:tr>
      <w:tr w:rsidR="00957BED" w:rsidRPr="00772B9A" w14:paraId="0DC63B4E" w14:textId="77777777" w:rsidTr="00C62797">
        <w:trPr>
          <w:trHeight w:val="828"/>
        </w:trPr>
        <w:tc>
          <w:tcPr>
            <w:tcW w:w="36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00356DC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nsumers can tell that the item is genetically modified by its bar code (the five-digit code would start with an 8 if it was genetically modified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B280126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u w:val="single"/>
              </w:rPr>
              <w:t>https://ifpsglobal.com/Portals/22/IFPS%20Documents/PLU%20FAQ/PLU%20Site%20FAQs%20Aug%202015%20v2.pdf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8C0F6BB" w14:textId="77777777" w:rsidR="00957BED" w:rsidRPr="00772B9A" w:rsidRDefault="00957BED" w:rsidP="00C62797">
            <w:pPr>
              <w:spacing w:after="0" w:line="256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Though the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'</w:t>
            </w: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'</w:t>
            </w:r>
            <w:r w:rsidRPr="00772B9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prefix (83000-84999) was once reserved for GMO produce items, the prefix was never used at retail.</w:t>
            </w:r>
          </w:p>
        </w:tc>
      </w:tr>
    </w:tbl>
    <w:p w14:paraId="08DDCADF" w14:textId="18912B90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BED"/>
    <w:rsid w:val="00032B98"/>
    <w:rsid w:val="005369B9"/>
    <w:rsid w:val="008309C3"/>
    <w:rsid w:val="00854781"/>
    <w:rsid w:val="0095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AC9C7"/>
  <w15:chartTrackingRefBased/>
  <w15:docId w15:val="{048AE767-1ADD-4E55-B143-4CD77B19B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4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2</cp:revision>
  <dcterms:created xsi:type="dcterms:W3CDTF">2021-05-20T10:25:00Z</dcterms:created>
  <dcterms:modified xsi:type="dcterms:W3CDTF">2021-05-20T14:38:00Z</dcterms:modified>
</cp:coreProperties>
</file>